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47C35C" w14:textId="0DAD30AE" w:rsidR="00767EA7" w:rsidRDefault="00767EA7"/>
    <w:p w14:paraId="1F858C0B" w14:textId="66DB5437" w:rsidR="00D82C2C" w:rsidRPr="009A1207" w:rsidRDefault="00977F63" w:rsidP="00977F63">
      <w:pPr>
        <w:jc w:val="center"/>
        <w:rPr>
          <w:b/>
          <w:bCs/>
        </w:rPr>
      </w:pPr>
      <w:r w:rsidRPr="009A1207">
        <w:rPr>
          <w:b/>
          <w:bCs/>
        </w:rPr>
        <w:t>S</w:t>
      </w:r>
      <w:r w:rsidR="009A1207" w:rsidRPr="009A1207">
        <w:rPr>
          <w:b/>
          <w:bCs/>
        </w:rPr>
        <w:t>1 Table</w:t>
      </w:r>
      <w:r w:rsidRPr="009A1207">
        <w:rPr>
          <w:b/>
          <w:bCs/>
        </w:rPr>
        <w:t xml:space="preserve">: </w:t>
      </w:r>
      <w:r w:rsidR="00D82C2C" w:rsidRPr="009A1207">
        <w:rPr>
          <w:b/>
          <w:bCs/>
        </w:rPr>
        <w:t xml:space="preserve">Expert Panel Table </w:t>
      </w:r>
    </w:p>
    <w:p w14:paraId="5C6ED861" w14:textId="77777777" w:rsidR="00D82C2C" w:rsidRDefault="00D82C2C" w:rsidP="00977F63">
      <w:pPr>
        <w:jc w:val="center"/>
        <w:rPr>
          <w:b/>
          <w:bCs/>
          <w:u w:val="single"/>
        </w:rPr>
      </w:pPr>
    </w:p>
    <w:p w14:paraId="4831302B" w14:textId="615A334C" w:rsidR="00AD31AE" w:rsidRPr="00977F63" w:rsidRDefault="00977F63" w:rsidP="00977F63">
      <w:pPr>
        <w:jc w:val="center"/>
        <w:rPr>
          <w:b/>
          <w:bCs/>
          <w:u w:val="single"/>
        </w:rPr>
      </w:pPr>
      <w:r w:rsidRPr="00977F63">
        <w:rPr>
          <w:b/>
          <w:bCs/>
          <w:u w:val="single"/>
        </w:rPr>
        <w:t>Key Stakeholders and Global Malaria Experts</w:t>
      </w:r>
    </w:p>
    <w:p w14:paraId="4AD99348" w14:textId="77777777" w:rsidR="00AD31AE" w:rsidRDefault="00AD31A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5"/>
        <w:gridCol w:w="5781"/>
      </w:tblGrid>
      <w:tr w:rsidR="00AD31AE" w14:paraId="047C0B42" w14:textId="77777777" w:rsidTr="002F2489">
        <w:tc>
          <w:tcPr>
            <w:tcW w:w="3235" w:type="dxa"/>
            <w:shd w:val="clear" w:color="auto" w:fill="D9E2F3" w:themeFill="accent1" w:themeFillTint="33"/>
          </w:tcPr>
          <w:p w14:paraId="7B863588" w14:textId="5D4D24EC" w:rsidR="00AD31AE" w:rsidRPr="002F2489" w:rsidRDefault="00AD31AE">
            <w:pPr>
              <w:rPr>
                <w:b/>
                <w:bCs/>
              </w:rPr>
            </w:pPr>
            <w:r w:rsidRPr="002F2489">
              <w:rPr>
                <w:b/>
                <w:bCs/>
              </w:rPr>
              <w:t xml:space="preserve">Expert Panel </w:t>
            </w:r>
          </w:p>
        </w:tc>
        <w:tc>
          <w:tcPr>
            <w:tcW w:w="5781" w:type="dxa"/>
            <w:shd w:val="clear" w:color="auto" w:fill="D9E2F3" w:themeFill="accent1" w:themeFillTint="33"/>
          </w:tcPr>
          <w:p w14:paraId="66C090B3" w14:textId="6677A6F9" w:rsidR="00AD31AE" w:rsidRPr="002F2489" w:rsidRDefault="00977F63">
            <w:pPr>
              <w:rPr>
                <w:b/>
                <w:bCs/>
              </w:rPr>
            </w:pPr>
            <w:r w:rsidRPr="002F2489">
              <w:rPr>
                <w:b/>
                <w:bCs/>
              </w:rPr>
              <w:t>Job title</w:t>
            </w:r>
          </w:p>
        </w:tc>
      </w:tr>
      <w:tr w:rsidR="002E2441" w14:paraId="7520D1B6" w14:textId="77777777" w:rsidTr="00E9555B">
        <w:tc>
          <w:tcPr>
            <w:tcW w:w="3235" w:type="dxa"/>
          </w:tcPr>
          <w:p w14:paraId="09E6784B" w14:textId="32B5997D" w:rsidR="002E2441" w:rsidRDefault="002E2441" w:rsidP="002E2441">
            <w:r w:rsidRPr="00AD31AE">
              <w:t xml:space="preserve">Professor Evelyn </w:t>
            </w:r>
            <w:proofErr w:type="spellStart"/>
            <w:r w:rsidRPr="00AD31AE">
              <w:t>Korkor</w:t>
            </w:r>
            <w:proofErr w:type="spellEnd"/>
            <w:r w:rsidRPr="00AD31AE">
              <w:t xml:space="preserve"> Ansah</w:t>
            </w:r>
          </w:p>
        </w:tc>
        <w:tc>
          <w:tcPr>
            <w:tcW w:w="5781" w:type="dxa"/>
          </w:tcPr>
          <w:p w14:paraId="7BCE24B3" w14:textId="77777777" w:rsidR="002E2441" w:rsidRPr="00AD31AE" w:rsidRDefault="002E2441" w:rsidP="002E2441">
            <w:r w:rsidRPr="00AD31AE">
              <w:t>Professor of Clinical Epidemiology</w:t>
            </w:r>
          </w:p>
          <w:p w14:paraId="2E62F47E" w14:textId="77777777" w:rsidR="002E2441" w:rsidRPr="00AD31AE" w:rsidRDefault="002E2441" w:rsidP="002E2441">
            <w:r w:rsidRPr="00AD31AE">
              <w:t>Director, Centre for Malaria Research</w:t>
            </w:r>
          </w:p>
          <w:p w14:paraId="69A18965" w14:textId="254A5D37" w:rsidR="002E2441" w:rsidRPr="00AD31AE" w:rsidRDefault="002E2441" w:rsidP="002E2441">
            <w:r w:rsidRPr="00AD31AE">
              <w:t>University of Health and Allied Sciences, Ghana</w:t>
            </w:r>
          </w:p>
        </w:tc>
      </w:tr>
      <w:tr w:rsidR="002E2441" w14:paraId="5ABBB4FC" w14:textId="77777777" w:rsidTr="00E9555B">
        <w:tc>
          <w:tcPr>
            <w:tcW w:w="3235" w:type="dxa"/>
          </w:tcPr>
          <w:p w14:paraId="1A2ECD15" w14:textId="04BE27E0" w:rsidR="002E2441" w:rsidRPr="00AD31AE" w:rsidRDefault="002E2441" w:rsidP="002E2441">
            <w:r>
              <w:t>Dr Jesse B. Bump</w:t>
            </w:r>
          </w:p>
        </w:tc>
        <w:tc>
          <w:tcPr>
            <w:tcW w:w="5781" w:type="dxa"/>
          </w:tcPr>
          <w:p w14:paraId="0E0C812A" w14:textId="77777777" w:rsidR="002E2441" w:rsidRPr="00AD31AE" w:rsidRDefault="002E2441" w:rsidP="002E2441">
            <w:r w:rsidRPr="00AD31AE">
              <w:t>Executive Director</w:t>
            </w:r>
          </w:p>
          <w:p w14:paraId="10C3D1FF" w14:textId="77777777" w:rsidR="002E2441" w:rsidRPr="00AD31AE" w:rsidRDefault="002E2441" w:rsidP="002E2441">
            <w:proofErr w:type="spellStart"/>
            <w:r w:rsidRPr="00AD31AE">
              <w:t>Takemi</w:t>
            </w:r>
            <w:proofErr w:type="spellEnd"/>
            <w:r w:rsidRPr="00AD31AE">
              <w:t xml:space="preserve"> Program in International Health </w:t>
            </w:r>
          </w:p>
          <w:p w14:paraId="435BDDC8" w14:textId="77777777" w:rsidR="002E2441" w:rsidRPr="00AD31AE" w:rsidRDefault="002E2441" w:rsidP="002E2441">
            <w:r w:rsidRPr="00AD31AE">
              <w:t>Lecturer on Global Health Policy </w:t>
            </w:r>
          </w:p>
          <w:p w14:paraId="107E5CD3" w14:textId="365819B3" w:rsidR="002E2441" w:rsidRPr="00AD31AE" w:rsidRDefault="002E2441" w:rsidP="002E2441">
            <w:r w:rsidRPr="00AD31AE">
              <w:t>Department of Global Health and Population</w:t>
            </w:r>
            <w:r>
              <w:t xml:space="preserve"> </w:t>
            </w:r>
            <w:r w:rsidRPr="00AD31AE">
              <w:t>Harvard T.H. Chan School of Public Health</w:t>
            </w:r>
          </w:p>
        </w:tc>
      </w:tr>
      <w:tr w:rsidR="002E2441" w14:paraId="77368194" w14:textId="77777777" w:rsidTr="00E9555B">
        <w:tc>
          <w:tcPr>
            <w:tcW w:w="3235" w:type="dxa"/>
          </w:tcPr>
          <w:p w14:paraId="6E1B196F" w14:textId="5D067131" w:rsidR="002E2441" w:rsidRPr="00AD31AE" w:rsidRDefault="002E2441" w:rsidP="002E2441">
            <w:r>
              <w:t xml:space="preserve">Professor </w:t>
            </w:r>
            <w:proofErr w:type="spellStart"/>
            <w:r w:rsidRPr="00AD31AE">
              <w:t>Núria</w:t>
            </w:r>
            <w:proofErr w:type="spellEnd"/>
            <w:r w:rsidRPr="00AD31AE">
              <w:t xml:space="preserve"> </w:t>
            </w:r>
            <w:proofErr w:type="spellStart"/>
            <w:r w:rsidRPr="00AD31AE">
              <w:t>Casamitjana</w:t>
            </w:r>
            <w:proofErr w:type="spellEnd"/>
          </w:p>
        </w:tc>
        <w:tc>
          <w:tcPr>
            <w:tcW w:w="5781" w:type="dxa"/>
          </w:tcPr>
          <w:p w14:paraId="20ABBB20" w14:textId="5B3149E1" w:rsidR="002E2441" w:rsidRPr="00AD31AE" w:rsidRDefault="002E2441" w:rsidP="002E2441">
            <w:r w:rsidRPr="006040DA">
              <w:t xml:space="preserve">Director of Training and Education at </w:t>
            </w:r>
            <w:proofErr w:type="spellStart"/>
            <w:r w:rsidRPr="006040DA">
              <w:t>ISGlobal</w:t>
            </w:r>
            <w:proofErr w:type="spellEnd"/>
            <w:r w:rsidRPr="006040DA">
              <w:t xml:space="preserve"> and Professor at the University of Barcelona.</w:t>
            </w:r>
          </w:p>
        </w:tc>
      </w:tr>
      <w:tr w:rsidR="002E2441" w14:paraId="0136E693" w14:textId="77777777" w:rsidTr="00E9555B">
        <w:tc>
          <w:tcPr>
            <w:tcW w:w="3235" w:type="dxa"/>
          </w:tcPr>
          <w:p w14:paraId="01160B7F" w14:textId="0A03F2F2" w:rsidR="002E2441" w:rsidRPr="00AD31AE" w:rsidRDefault="002E2441" w:rsidP="002E2441">
            <w:r w:rsidRPr="00AD31AE">
              <w:t>Professor Marcia Castro</w:t>
            </w:r>
          </w:p>
        </w:tc>
        <w:tc>
          <w:tcPr>
            <w:tcW w:w="5781" w:type="dxa"/>
          </w:tcPr>
          <w:p w14:paraId="45C3BD03" w14:textId="184688FD" w:rsidR="002E2441" w:rsidRPr="00AD31AE" w:rsidRDefault="002E2441" w:rsidP="002E2441">
            <w:proofErr w:type="spellStart"/>
            <w:r w:rsidRPr="00AD31AE">
              <w:t>Andelot</w:t>
            </w:r>
            <w:proofErr w:type="spellEnd"/>
            <w:r w:rsidRPr="00AD31AE">
              <w:t xml:space="preserve"> Professor of Demography and Chair</w:t>
            </w:r>
            <w:r>
              <w:t xml:space="preserve"> </w:t>
            </w:r>
            <w:r w:rsidRPr="00AD31AE">
              <w:t>Department of Global Health and Population Harvard T.H. Chan School of Public Health</w:t>
            </w:r>
          </w:p>
        </w:tc>
      </w:tr>
      <w:tr w:rsidR="002E2441" w14:paraId="6B851474" w14:textId="77777777" w:rsidTr="00E9555B">
        <w:tc>
          <w:tcPr>
            <w:tcW w:w="3235" w:type="dxa"/>
          </w:tcPr>
          <w:p w14:paraId="3238431C" w14:textId="15DDD025" w:rsidR="002E2441" w:rsidRPr="00AD31AE" w:rsidRDefault="002E2441" w:rsidP="002E2441">
            <w:r>
              <w:t xml:space="preserve">Dr </w:t>
            </w:r>
            <w:proofErr w:type="spellStart"/>
            <w:r>
              <w:t>Nii</w:t>
            </w:r>
            <w:proofErr w:type="spellEnd"/>
            <w:r>
              <w:t xml:space="preserve"> </w:t>
            </w:r>
            <w:proofErr w:type="spellStart"/>
            <w:r>
              <w:t>Ayite</w:t>
            </w:r>
            <w:proofErr w:type="spellEnd"/>
            <w:r>
              <w:t xml:space="preserve"> Coleman</w:t>
            </w:r>
          </w:p>
        </w:tc>
        <w:tc>
          <w:tcPr>
            <w:tcW w:w="5781" w:type="dxa"/>
          </w:tcPr>
          <w:p w14:paraId="33735B5F" w14:textId="7BF3CF62" w:rsidR="002E2441" w:rsidRPr="00AD31AE" w:rsidRDefault="002E2441" w:rsidP="002E2441">
            <w:r>
              <w:t>C</w:t>
            </w:r>
            <w:r w:rsidRPr="00AD31AE">
              <w:t>onsultant in health systems policy, financing, and governance.</w:t>
            </w:r>
          </w:p>
        </w:tc>
      </w:tr>
      <w:tr w:rsidR="002E2441" w14:paraId="4E6EF084" w14:textId="77777777" w:rsidTr="00E9555B">
        <w:tc>
          <w:tcPr>
            <w:tcW w:w="3235" w:type="dxa"/>
          </w:tcPr>
          <w:p w14:paraId="6B6E8C87" w14:textId="45C0B191" w:rsidR="002E2441" w:rsidRPr="00AD31AE" w:rsidRDefault="002E2441" w:rsidP="002E2441">
            <w:r>
              <w:t>Dr Anya Guyer</w:t>
            </w:r>
          </w:p>
        </w:tc>
        <w:tc>
          <w:tcPr>
            <w:tcW w:w="5781" w:type="dxa"/>
          </w:tcPr>
          <w:p w14:paraId="0B120C4F" w14:textId="0C68D9CD" w:rsidR="002E2441" w:rsidRPr="00AD31AE" w:rsidRDefault="002E2441" w:rsidP="002E2441">
            <w:r w:rsidRPr="00E6435E">
              <w:t> Global Public Health Consultant</w:t>
            </w:r>
          </w:p>
        </w:tc>
      </w:tr>
      <w:tr w:rsidR="002E2441" w14:paraId="1C651E77" w14:textId="77777777" w:rsidTr="00E9555B">
        <w:tc>
          <w:tcPr>
            <w:tcW w:w="3235" w:type="dxa"/>
          </w:tcPr>
          <w:p w14:paraId="110DCC2D" w14:textId="70EB4907" w:rsidR="002E2441" w:rsidRPr="00AD31AE" w:rsidRDefault="002E2441" w:rsidP="002E2441">
            <w:r>
              <w:t xml:space="preserve">Dr </w:t>
            </w:r>
            <w:r w:rsidRPr="00AD31AE">
              <w:t xml:space="preserve">Margaret </w:t>
            </w:r>
            <w:proofErr w:type="spellStart"/>
            <w:r w:rsidRPr="00AD31AE">
              <w:t>Gyapong</w:t>
            </w:r>
            <w:proofErr w:type="spellEnd"/>
          </w:p>
        </w:tc>
        <w:tc>
          <w:tcPr>
            <w:tcW w:w="5781" w:type="dxa"/>
          </w:tcPr>
          <w:p w14:paraId="595E941E" w14:textId="0D5D762D" w:rsidR="002E2441" w:rsidRPr="00AD31AE" w:rsidRDefault="002E2441" w:rsidP="002E2441">
            <w:r w:rsidRPr="005B51F9">
              <w:t>Director of the Institute of Health Research (IHR) and Coordinator of the Centre for Health Policy and Implementation Research (CHPIR) at the University of Health and Allied Sciences (UHAS), Ghana.</w:t>
            </w:r>
          </w:p>
        </w:tc>
      </w:tr>
      <w:tr w:rsidR="002E2441" w14:paraId="3A3CA7F5" w14:textId="77777777" w:rsidTr="00E9555B">
        <w:tc>
          <w:tcPr>
            <w:tcW w:w="3235" w:type="dxa"/>
          </w:tcPr>
          <w:p w14:paraId="6E4E6D5B" w14:textId="5AC1F4D5" w:rsidR="002E2441" w:rsidRPr="00AD31AE" w:rsidRDefault="002F2489" w:rsidP="002E2441">
            <w:r>
              <w:t xml:space="preserve">Dr. </w:t>
            </w:r>
            <w:r w:rsidR="002E2441" w:rsidRPr="00AD31AE">
              <w:t xml:space="preserve">Maurice </w:t>
            </w:r>
            <w:proofErr w:type="spellStart"/>
            <w:r w:rsidR="002E2441" w:rsidRPr="00AD31AE">
              <w:t>Itoe</w:t>
            </w:r>
            <w:proofErr w:type="spellEnd"/>
          </w:p>
        </w:tc>
        <w:tc>
          <w:tcPr>
            <w:tcW w:w="5781" w:type="dxa"/>
          </w:tcPr>
          <w:p w14:paraId="51C629C1" w14:textId="6D7F5F7C" w:rsidR="002E2441" w:rsidRPr="00AD31AE" w:rsidRDefault="002E2441" w:rsidP="002E2441">
            <w:r w:rsidRPr="005B51F9">
              <w:t>Postdoctoral Research Associate. Harvard T.H. Chan School of Public Health</w:t>
            </w:r>
          </w:p>
        </w:tc>
      </w:tr>
      <w:tr w:rsidR="002E2441" w14:paraId="321AAA42" w14:textId="77777777" w:rsidTr="00E9555B">
        <w:tc>
          <w:tcPr>
            <w:tcW w:w="3235" w:type="dxa"/>
          </w:tcPr>
          <w:p w14:paraId="4404297C" w14:textId="6D40A99C" w:rsidR="002E2441" w:rsidRPr="00AD31AE" w:rsidRDefault="002E2441" w:rsidP="002E2441">
            <w:r>
              <w:t xml:space="preserve">Dr </w:t>
            </w:r>
            <w:proofErr w:type="spellStart"/>
            <w:r>
              <w:t>Specioza</w:t>
            </w:r>
            <w:proofErr w:type="spellEnd"/>
            <w:r>
              <w:t xml:space="preserve"> </w:t>
            </w:r>
            <w:proofErr w:type="spellStart"/>
            <w:r>
              <w:t>Naigaga</w:t>
            </w:r>
            <w:proofErr w:type="spellEnd"/>
            <w:r>
              <w:t xml:space="preserve"> </w:t>
            </w:r>
            <w:proofErr w:type="spellStart"/>
            <w:r>
              <w:t>Wandira</w:t>
            </w:r>
            <w:proofErr w:type="spellEnd"/>
            <w:r>
              <w:t xml:space="preserve"> Kazibwe</w:t>
            </w:r>
          </w:p>
        </w:tc>
        <w:tc>
          <w:tcPr>
            <w:tcW w:w="5781" w:type="dxa"/>
          </w:tcPr>
          <w:p w14:paraId="64B7A4FB" w14:textId="77777777" w:rsidR="002E2441" w:rsidRPr="00AD31AE" w:rsidRDefault="002E2441" w:rsidP="002E2441">
            <w:pPr>
              <w:rPr>
                <w:rFonts w:eastAsiaTheme="minorHAnsi"/>
                <w:lang w:eastAsia="en-US"/>
              </w:rPr>
            </w:pPr>
            <w:r w:rsidRPr="00AD31AE">
              <w:rPr>
                <w:rFonts w:eastAsiaTheme="minorHAnsi"/>
                <w:lang w:eastAsia="en-US"/>
              </w:rPr>
              <w:t>Senior Presidential Advisor Population &amp; Health · Ministry of Health -Uganda</w:t>
            </w:r>
          </w:p>
          <w:p w14:paraId="6EB85ED3" w14:textId="74410CD1" w:rsidR="002E2441" w:rsidRPr="00AD31AE" w:rsidRDefault="002E2441" w:rsidP="002E2441">
            <w:r w:rsidRPr="00AD31AE">
              <w:rPr>
                <w:rFonts w:eastAsiaTheme="minorHAnsi"/>
                <w:lang w:eastAsia="en-US"/>
              </w:rPr>
              <w:t>Member African Union Panel of the Wise</w:t>
            </w:r>
            <w:r w:rsidRPr="006040DA">
              <w:rPr>
                <w:rFonts w:eastAsiaTheme="minorHAnsi"/>
                <w:lang w:eastAsia="en-US"/>
              </w:rPr>
              <w:t>.</w:t>
            </w:r>
          </w:p>
        </w:tc>
      </w:tr>
      <w:tr w:rsidR="002E2441" w14:paraId="2C2BF3E6" w14:textId="77777777" w:rsidTr="00E9555B">
        <w:tc>
          <w:tcPr>
            <w:tcW w:w="3235" w:type="dxa"/>
          </w:tcPr>
          <w:p w14:paraId="44026524" w14:textId="142BB212" w:rsidR="002E2441" w:rsidRPr="00AD31AE" w:rsidRDefault="002F2489" w:rsidP="002E2441">
            <w:r>
              <w:t xml:space="preserve">Professor </w:t>
            </w:r>
            <w:r w:rsidR="002E2441" w:rsidRPr="00AD31AE">
              <w:t xml:space="preserve">Charles </w:t>
            </w:r>
            <w:proofErr w:type="spellStart"/>
            <w:r w:rsidR="002E2441" w:rsidRPr="00AD31AE">
              <w:t>Mbogo</w:t>
            </w:r>
            <w:proofErr w:type="spellEnd"/>
          </w:p>
        </w:tc>
        <w:tc>
          <w:tcPr>
            <w:tcW w:w="5781" w:type="dxa"/>
          </w:tcPr>
          <w:p w14:paraId="2AEEF4A4" w14:textId="5816F83C" w:rsidR="002E2441" w:rsidRPr="00AD31AE" w:rsidRDefault="002E2441" w:rsidP="002E2441">
            <w:r>
              <w:t>P</w:t>
            </w:r>
            <w:r w:rsidRPr="006470C5">
              <w:t>ublic health entomologist </w:t>
            </w:r>
          </w:p>
        </w:tc>
      </w:tr>
      <w:tr w:rsidR="002E2441" w14:paraId="6C62BACC" w14:textId="77777777" w:rsidTr="00E9555B">
        <w:tc>
          <w:tcPr>
            <w:tcW w:w="3235" w:type="dxa"/>
          </w:tcPr>
          <w:p w14:paraId="2D387A80" w14:textId="6C029C8C" w:rsidR="002E2441" w:rsidRPr="00AD31AE" w:rsidRDefault="002E2441" w:rsidP="002E2441">
            <w:r>
              <w:t xml:space="preserve">Professor </w:t>
            </w:r>
            <w:r w:rsidRPr="00AD31AE">
              <w:t xml:space="preserve">Corrina </w:t>
            </w:r>
            <w:proofErr w:type="spellStart"/>
            <w:r w:rsidRPr="00AD31AE">
              <w:t>Moucheraud</w:t>
            </w:r>
            <w:proofErr w:type="spellEnd"/>
          </w:p>
        </w:tc>
        <w:tc>
          <w:tcPr>
            <w:tcW w:w="5781" w:type="dxa"/>
          </w:tcPr>
          <w:p w14:paraId="6AC03FF6" w14:textId="3B3C8831" w:rsidR="002E2441" w:rsidRPr="00AD31AE" w:rsidRDefault="002E2441" w:rsidP="002E2441">
            <w:r w:rsidRPr="00AD31AE">
              <w:t>Associate Professor</w:t>
            </w:r>
            <w:r>
              <w:t xml:space="preserve"> </w:t>
            </w:r>
            <w:r w:rsidRPr="00AD31AE">
              <w:t>Department of Health Policy and Management University of California, Los Angeles</w:t>
            </w:r>
            <w:r>
              <w:t xml:space="preserve">. </w:t>
            </w:r>
            <w:r w:rsidRPr="00AD31AE">
              <w:t>Associate Director, UCLA Center for Health Policy Research</w:t>
            </w:r>
          </w:p>
        </w:tc>
      </w:tr>
      <w:tr w:rsidR="002E2441" w14:paraId="2CF1CEB6" w14:textId="77777777" w:rsidTr="00E9555B">
        <w:tc>
          <w:tcPr>
            <w:tcW w:w="3235" w:type="dxa"/>
          </w:tcPr>
          <w:p w14:paraId="22A51CAC" w14:textId="617F82F9" w:rsidR="002E2441" w:rsidRPr="00AD31AE" w:rsidRDefault="002E2441" w:rsidP="002E2441">
            <w:r w:rsidRPr="00AD31AE">
              <w:t xml:space="preserve">Dr Halima </w:t>
            </w:r>
            <w:proofErr w:type="spellStart"/>
            <w:r w:rsidRPr="00AD31AE">
              <w:t>Mwenesi</w:t>
            </w:r>
            <w:proofErr w:type="spellEnd"/>
          </w:p>
        </w:tc>
        <w:tc>
          <w:tcPr>
            <w:tcW w:w="5781" w:type="dxa"/>
          </w:tcPr>
          <w:p w14:paraId="3349B000" w14:textId="73D0663E" w:rsidR="002E2441" w:rsidRPr="00AD31AE" w:rsidRDefault="002E2441" w:rsidP="002E2441">
            <w:r w:rsidRPr="00AD31AE">
              <w:t>Malaria Expert and Global Health Consultant</w:t>
            </w:r>
          </w:p>
        </w:tc>
      </w:tr>
      <w:tr w:rsidR="002E2441" w14:paraId="632B81FA" w14:textId="77777777" w:rsidTr="00E9555B">
        <w:tc>
          <w:tcPr>
            <w:tcW w:w="3235" w:type="dxa"/>
          </w:tcPr>
          <w:p w14:paraId="5393E65F" w14:textId="0CDAE8EC" w:rsidR="002E2441" w:rsidRPr="00AD31AE" w:rsidRDefault="002E2441" w:rsidP="002E2441">
            <w:r>
              <w:t>Dr Kelechi Ohiri</w:t>
            </w:r>
          </w:p>
        </w:tc>
        <w:tc>
          <w:tcPr>
            <w:tcW w:w="5781" w:type="dxa"/>
          </w:tcPr>
          <w:p w14:paraId="45265E3B" w14:textId="77777777" w:rsidR="002E2441" w:rsidRPr="00AD31AE" w:rsidRDefault="002E2441" w:rsidP="002E2441">
            <w:r w:rsidRPr="00AD31AE">
              <w:t>Chief Executive Officer </w:t>
            </w:r>
          </w:p>
          <w:p w14:paraId="6BF9D59F" w14:textId="10603B82" w:rsidR="002E2441" w:rsidRPr="00AD31AE" w:rsidRDefault="002E2441" w:rsidP="002E2441">
            <w:r w:rsidRPr="00AD31AE">
              <w:t xml:space="preserve">Health Strategy and Delivery Foundation, Nigeria </w:t>
            </w:r>
          </w:p>
          <w:p w14:paraId="6A852CF2" w14:textId="77777777" w:rsidR="002E2441" w:rsidRPr="00AD31AE" w:rsidRDefault="002E2441" w:rsidP="002E2441">
            <w:r w:rsidRPr="00AD31AE">
              <w:t>Visiting Scientist, Department of Immunology &amp; Infectious Diseases</w:t>
            </w:r>
          </w:p>
          <w:p w14:paraId="6BF9A493" w14:textId="121A273E" w:rsidR="002E2441" w:rsidRPr="00AD31AE" w:rsidRDefault="002E2441" w:rsidP="002E2441">
            <w:r w:rsidRPr="00AD31AE">
              <w:t>Harvard T. H. Chan School of Public Health</w:t>
            </w:r>
          </w:p>
        </w:tc>
      </w:tr>
      <w:tr w:rsidR="002E2441" w14:paraId="62ACA22C" w14:textId="77777777" w:rsidTr="00E9555B">
        <w:tc>
          <w:tcPr>
            <w:tcW w:w="3235" w:type="dxa"/>
          </w:tcPr>
          <w:p w14:paraId="1726474A" w14:textId="6B057550" w:rsidR="002E2441" w:rsidRPr="00AD31AE" w:rsidRDefault="002E2441" w:rsidP="002E2441">
            <w:r>
              <w:t xml:space="preserve">Professor </w:t>
            </w:r>
            <w:r w:rsidRPr="00AD31AE">
              <w:t xml:space="preserve">Friday </w:t>
            </w:r>
            <w:proofErr w:type="spellStart"/>
            <w:r w:rsidRPr="00AD31AE">
              <w:t>Okonofua</w:t>
            </w:r>
            <w:proofErr w:type="spellEnd"/>
          </w:p>
        </w:tc>
        <w:tc>
          <w:tcPr>
            <w:tcW w:w="5781" w:type="dxa"/>
          </w:tcPr>
          <w:p w14:paraId="4B728070" w14:textId="77777777" w:rsidR="002E2441" w:rsidRPr="00AD31AE" w:rsidRDefault="002E2441" w:rsidP="002E2441">
            <w:r w:rsidRPr="00AD31AE">
              <w:t xml:space="preserve">Professor Friday </w:t>
            </w:r>
            <w:proofErr w:type="spellStart"/>
            <w:r w:rsidRPr="00AD31AE">
              <w:t>Okonofua</w:t>
            </w:r>
            <w:proofErr w:type="spellEnd"/>
          </w:p>
          <w:p w14:paraId="02B624A1" w14:textId="77777777" w:rsidR="002E2441" w:rsidRPr="00AD31AE" w:rsidRDefault="002E2441" w:rsidP="002E2441">
            <w:r w:rsidRPr="00AD31AE">
              <w:t>Department of Obstetrics and Gynecology </w:t>
            </w:r>
          </w:p>
          <w:p w14:paraId="328991D7" w14:textId="20A7E319" w:rsidR="002E2441" w:rsidRPr="00AD31AE" w:rsidRDefault="002E2441" w:rsidP="002E2441">
            <w:r w:rsidRPr="00AD31AE">
              <w:t>University of Benin, Nigeria</w:t>
            </w:r>
          </w:p>
        </w:tc>
      </w:tr>
      <w:tr w:rsidR="002E2441" w14:paraId="7FB7B876" w14:textId="77777777" w:rsidTr="00E9555B">
        <w:tc>
          <w:tcPr>
            <w:tcW w:w="3235" w:type="dxa"/>
          </w:tcPr>
          <w:p w14:paraId="13D64D40" w14:textId="63BFE8CF" w:rsidR="002E2441" w:rsidRPr="00AD31AE" w:rsidRDefault="002E2441" w:rsidP="002E2441">
            <w:r>
              <w:t xml:space="preserve">Dr </w:t>
            </w:r>
            <w:proofErr w:type="spellStart"/>
            <w:r w:rsidRPr="00AD31AE">
              <w:t>Fredros</w:t>
            </w:r>
            <w:proofErr w:type="spellEnd"/>
            <w:r w:rsidRPr="00AD31AE">
              <w:t xml:space="preserve"> Okumu</w:t>
            </w:r>
          </w:p>
        </w:tc>
        <w:tc>
          <w:tcPr>
            <w:tcW w:w="5781" w:type="dxa"/>
          </w:tcPr>
          <w:p w14:paraId="1F5E4CDF" w14:textId="54533CEB" w:rsidR="002E2441" w:rsidRPr="00AD31AE" w:rsidRDefault="002E2441" w:rsidP="002E2441">
            <w:r>
              <w:t>D</w:t>
            </w:r>
            <w:r w:rsidRPr="00E515C1">
              <w:t xml:space="preserve">irector of science at the </w:t>
            </w:r>
            <w:proofErr w:type="spellStart"/>
            <w:r w:rsidRPr="00E515C1">
              <w:t>Ifakara</w:t>
            </w:r>
            <w:proofErr w:type="spellEnd"/>
            <w:r w:rsidRPr="00E515C1">
              <w:t xml:space="preserve"> Health Institute in Tanzania.</w:t>
            </w:r>
          </w:p>
        </w:tc>
      </w:tr>
      <w:tr w:rsidR="002E2441" w14:paraId="1672F271" w14:textId="77777777" w:rsidTr="00E9555B">
        <w:tc>
          <w:tcPr>
            <w:tcW w:w="3235" w:type="dxa"/>
          </w:tcPr>
          <w:p w14:paraId="462C8293" w14:textId="60785F9C" w:rsidR="002E2441" w:rsidRPr="00AD31AE" w:rsidRDefault="002E2441" w:rsidP="002E2441">
            <w:r>
              <w:t xml:space="preserve">Dr Jimmy </w:t>
            </w:r>
            <w:proofErr w:type="spellStart"/>
            <w:r>
              <w:t>Opigo</w:t>
            </w:r>
            <w:proofErr w:type="spellEnd"/>
          </w:p>
        </w:tc>
        <w:tc>
          <w:tcPr>
            <w:tcW w:w="5781" w:type="dxa"/>
          </w:tcPr>
          <w:p w14:paraId="349A170C" w14:textId="04F8D4AB" w:rsidR="002E2441" w:rsidRPr="00AD31AE" w:rsidRDefault="002E2441" w:rsidP="002E2441">
            <w:r>
              <w:t xml:space="preserve">Head of </w:t>
            </w:r>
            <w:r w:rsidRPr="00614E4B">
              <w:t xml:space="preserve">National Malaria Control </w:t>
            </w:r>
            <w:proofErr w:type="spellStart"/>
            <w:r w:rsidRPr="00614E4B">
              <w:t>Programme</w:t>
            </w:r>
            <w:proofErr w:type="spellEnd"/>
            <w:r w:rsidRPr="00614E4B">
              <w:t>.</w:t>
            </w:r>
            <w:r>
              <w:t xml:space="preserve"> </w:t>
            </w:r>
            <w:r w:rsidRPr="00614E4B">
              <w:t>Ministry of Health, Kampala, Uganda.</w:t>
            </w:r>
          </w:p>
        </w:tc>
      </w:tr>
      <w:tr w:rsidR="002E2441" w14:paraId="76AB61A6" w14:textId="77777777" w:rsidTr="00E9555B">
        <w:tc>
          <w:tcPr>
            <w:tcW w:w="3235" w:type="dxa"/>
          </w:tcPr>
          <w:p w14:paraId="52CB8CAD" w14:textId="69119B15" w:rsidR="002E2441" w:rsidRPr="00AD31AE" w:rsidRDefault="002E2441" w:rsidP="002E2441">
            <w:r>
              <w:lastRenderedPageBreak/>
              <w:t xml:space="preserve">Dr Ravindra </w:t>
            </w:r>
            <w:proofErr w:type="spellStart"/>
            <w:r>
              <w:t>Rannan-Eliya</w:t>
            </w:r>
            <w:proofErr w:type="spellEnd"/>
          </w:p>
        </w:tc>
        <w:tc>
          <w:tcPr>
            <w:tcW w:w="5781" w:type="dxa"/>
          </w:tcPr>
          <w:p w14:paraId="65E0A874" w14:textId="637764DF" w:rsidR="002E2441" w:rsidRPr="00AD31AE" w:rsidRDefault="002E2441" w:rsidP="002E2441">
            <w:r w:rsidRPr="00E6435E">
              <w:t xml:space="preserve">Dr. Ravindra P. </w:t>
            </w:r>
            <w:proofErr w:type="spellStart"/>
            <w:r w:rsidRPr="00E6435E">
              <w:t>Rannan-Eliya</w:t>
            </w:r>
            <w:proofErr w:type="spellEnd"/>
            <w:r w:rsidRPr="00E6435E">
              <w:t xml:space="preserve"> is Executive Director &amp; Fellow of the Institute of Health (IHP)</w:t>
            </w:r>
            <w:r>
              <w:t>.</w:t>
            </w:r>
          </w:p>
        </w:tc>
      </w:tr>
      <w:tr w:rsidR="002E2441" w14:paraId="5A94778A" w14:textId="77777777" w:rsidTr="00E9555B">
        <w:tc>
          <w:tcPr>
            <w:tcW w:w="3235" w:type="dxa"/>
          </w:tcPr>
          <w:p w14:paraId="27CE12A5" w14:textId="5D37DFD7" w:rsidR="002E2441" w:rsidRPr="00AD31AE" w:rsidRDefault="002E2441" w:rsidP="002E2441">
            <w:r>
              <w:t>Professor Michael R. Reich</w:t>
            </w:r>
          </w:p>
        </w:tc>
        <w:tc>
          <w:tcPr>
            <w:tcW w:w="5781" w:type="dxa"/>
          </w:tcPr>
          <w:p w14:paraId="43932953" w14:textId="77777777" w:rsidR="002E2441" w:rsidRPr="00AD31AE" w:rsidRDefault="002E2441" w:rsidP="002E2441">
            <w:r w:rsidRPr="00AD31AE">
              <w:t xml:space="preserve">Taro </w:t>
            </w:r>
            <w:proofErr w:type="spellStart"/>
            <w:r w:rsidRPr="00AD31AE">
              <w:t>Takemi</w:t>
            </w:r>
            <w:proofErr w:type="spellEnd"/>
            <w:r w:rsidRPr="00AD31AE">
              <w:t xml:space="preserve"> Research Professor of International Health Policy at the Harvard T.H. Chan School of Public Health in Boston, Massachusetts</w:t>
            </w:r>
          </w:p>
          <w:p w14:paraId="27AE08CD" w14:textId="77777777" w:rsidR="002E2441" w:rsidRPr="00AD31AE" w:rsidRDefault="002E2441" w:rsidP="002E2441"/>
        </w:tc>
      </w:tr>
      <w:tr w:rsidR="002E2441" w14:paraId="68D9975C" w14:textId="77777777" w:rsidTr="00E9555B">
        <w:tc>
          <w:tcPr>
            <w:tcW w:w="3235" w:type="dxa"/>
          </w:tcPr>
          <w:p w14:paraId="733F9D41" w14:textId="19A0E8A9" w:rsidR="002E2441" w:rsidRDefault="002E2441" w:rsidP="002E2441">
            <w:r>
              <w:t xml:space="preserve">Professor </w:t>
            </w:r>
            <w:r w:rsidRPr="00AD31AE">
              <w:t>Marcel Tanner</w:t>
            </w:r>
          </w:p>
        </w:tc>
        <w:tc>
          <w:tcPr>
            <w:tcW w:w="5781" w:type="dxa"/>
          </w:tcPr>
          <w:p w14:paraId="6A80C384" w14:textId="4D0A534A" w:rsidR="002E2441" w:rsidRPr="00AD31AE" w:rsidRDefault="002E2441" w:rsidP="002E2441">
            <w:r w:rsidRPr="00720961">
              <w:t>Former Director of the Swiss Tropical &amp; Public Health formerly Swiss Tropical Institute (STI) and Professor, Chair of Epidemiology and Parasitology of the University of Basel.</w:t>
            </w:r>
          </w:p>
        </w:tc>
      </w:tr>
    </w:tbl>
    <w:p w14:paraId="61DDCB87" w14:textId="77777777" w:rsidR="00AD31AE" w:rsidRDefault="00AD31AE" w:rsidP="00AD31AE">
      <w:r>
        <w:t xml:space="preserve"> </w:t>
      </w:r>
    </w:p>
    <w:p w14:paraId="6F419C51" w14:textId="77777777" w:rsidR="00AD31AE" w:rsidRDefault="00AD31AE" w:rsidP="00AD31AE"/>
    <w:p w14:paraId="59E68ABD" w14:textId="77777777" w:rsidR="00AD31AE" w:rsidRDefault="00AD31AE" w:rsidP="00AD31AE"/>
    <w:p w14:paraId="575BA0D5" w14:textId="77777777" w:rsidR="00AD31AE" w:rsidRDefault="00AD31AE" w:rsidP="00AD31AE"/>
    <w:p w14:paraId="3D2E556E" w14:textId="54098E84" w:rsidR="00AD31AE" w:rsidRDefault="00AD31AE" w:rsidP="00AD31AE">
      <w:r w:rsidRPr="00AD31AE">
        <w:t xml:space="preserve"> </w:t>
      </w:r>
    </w:p>
    <w:sectPr w:rsidR="00AD31AE" w:rsidSect="002F24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D31AE"/>
    <w:rsid w:val="002E2441"/>
    <w:rsid w:val="002F2489"/>
    <w:rsid w:val="00381270"/>
    <w:rsid w:val="00553E8B"/>
    <w:rsid w:val="005B51F9"/>
    <w:rsid w:val="006040DA"/>
    <w:rsid w:val="00614E4B"/>
    <w:rsid w:val="006470C5"/>
    <w:rsid w:val="006712AD"/>
    <w:rsid w:val="006B3115"/>
    <w:rsid w:val="006D794D"/>
    <w:rsid w:val="00720961"/>
    <w:rsid w:val="00767EA7"/>
    <w:rsid w:val="009365AE"/>
    <w:rsid w:val="00965D94"/>
    <w:rsid w:val="00977F63"/>
    <w:rsid w:val="009A1207"/>
    <w:rsid w:val="00AD31AE"/>
    <w:rsid w:val="00B2364D"/>
    <w:rsid w:val="00D82C2C"/>
    <w:rsid w:val="00E515C1"/>
    <w:rsid w:val="00E6435E"/>
    <w:rsid w:val="00E9555B"/>
    <w:rsid w:val="00ED2B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C557B3"/>
  <w15:chartTrackingRefBased/>
  <w15:docId w15:val="{2217B58C-54D3-ED40-A233-7CB899887C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0961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31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0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2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56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27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13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00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5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4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83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3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5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25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8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95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18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4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5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4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4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1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62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6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33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2</Words>
  <Characters>223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fy Aniebo</dc:creator>
  <cp:keywords/>
  <dc:description/>
  <cp:lastModifiedBy>Jay-ar Medes</cp:lastModifiedBy>
  <cp:revision>3</cp:revision>
  <dcterms:created xsi:type="dcterms:W3CDTF">2022-09-04T10:15:00Z</dcterms:created>
  <dcterms:modified xsi:type="dcterms:W3CDTF">2022-09-06T10:20:00Z</dcterms:modified>
</cp:coreProperties>
</file>